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8B0C3" w14:textId="1CB6154E" w:rsidR="006B668A" w:rsidRDefault="006B668A" w:rsidP="006B66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B668A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525ACE">
        <w:rPr>
          <w:rFonts w:ascii="Times New Roman" w:hAnsi="Times New Roman" w:cs="Times New Roman"/>
          <w:b/>
          <w:bCs/>
          <w:sz w:val="28"/>
          <w:szCs w:val="28"/>
        </w:rPr>
        <w:t xml:space="preserve"> File</w:t>
      </w:r>
      <w:r w:rsidRPr="006B668A">
        <w:rPr>
          <w:rFonts w:ascii="Times New Roman" w:hAnsi="Times New Roman" w:cs="Times New Roman"/>
          <w:b/>
          <w:bCs/>
          <w:sz w:val="28"/>
          <w:szCs w:val="28"/>
        </w:rPr>
        <w:t xml:space="preserve"> –Post Herpetic Neuralgia (PHN) Definition</w:t>
      </w:r>
    </w:p>
    <w:p w14:paraId="5B51F74A" w14:textId="77777777" w:rsidR="006B668A" w:rsidRPr="006B668A" w:rsidRDefault="006B668A" w:rsidP="006B66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288B28A" w14:textId="77777777" w:rsidR="006B668A" w:rsidRPr="006B668A" w:rsidRDefault="006B668A" w:rsidP="006B668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We included anyone with a zoster diagnosis in any setting and had 365 days of follow-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following diagnosis (94.4% of the cohort). PHN was flagged for anyone with:</w:t>
      </w:r>
    </w:p>
    <w:p w14:paraId="01363E1D" w14:textId="77777777" w:rsidR="006B668A" w:rsidRPr="006B668A" w:rsidRDefault="006B668A" w:rsidP="006B66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Post-zoster neuralgia, nonspecific neuralgia or neuropathic pain code, 90-365 days p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zoster</w:t>
      </w:r>
    </w:p>
    <w:p w14:paraId="18F99A41" w14:textId="77777777" w:rsidR="006B668A" w:rsidRPr="006B668A" w:rsidRDefault="006B668A" w:rsidP="006B66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Zoster code and prescription consistent with PHN (anticonvulsants, tricyc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antidepressants, capsaicin cream, lidocaine patch) within five days of encounter for zoster, 90-365 days post zoster</w:t>
      </w:r>
    </w:p>
    <w:p w14:paraId="3A9F808A" w14:textId="77777777" w:rsidR="006B668A" w:rsidRPr="006B668A" w:rsidRDefault="006B668A" w:rsidP="006B66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New anticonvulsant or capsaicin cream or lidocaine patch prescription, 90-180 days post</w:t>
      </w:r>
    </w:p>
    <w:p w14:paraId="1412F3B5" w14:textId="77777777" w:rsidR="006B668A" w:rsidRPr="006B668A" w:rsidRDefault="006B668A" w:rsidP="006B668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zoster, excluding those with any of these prescriptions in in the year before initial zo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diagnosis</w:t>
      </w:r>
    </w:p>
    <w:p w14:paraId="361C2026" w14:textId="77777777" w:rsidR="006B668A" w:rsidRPr="006B668A" w:rsidRDefault="006B668A" w:rsidP="006B66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New tricyclic antidepressant 90-180 days post zoster, excluding those with any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tricyclic antidepressants in the year before initial zoster diagnosis</w:t>
      </w:r>
    </w:p>
    <w:p w14:paraId="700A30E3" w14:textId="77777777" w:rsidR="008C6B51" w:rsidRDefault="006B668A" w:rsidP="006B668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668A">
        <w:rPr>
          <w:rFonts w:ascii="Times New Roman" w:hAnsi="Times New Roman" w:cs="Times New Roman"/>
          <w:sz w:val="24"/>
          <w:szCs w:val="24"/>
        </w:rPr>
        <w:t>New strong painkiller (i.e., opioid-containing) 90-180 days following zoster with ev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of the drug being prescribed for zoster or PHN previously (within 0-89 days follow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668A">
        <w:rPr>
          <w:rFonts w:ascii="Times New Roman" w:hAnsi="Times New Roman" w:cs="Times New Roman"/>
          <w:sz w:val="24"/>
          <w:szCs w:val="24"/>
        </w:rPr>
        <w:t>zoster)</w:t>
      </w:r>
    </w:p>
    <w:p w14:paraId="7406F58E" w14:textId="77777777" w:rsidR="00090345" w:rsidRDefault="00090345" w:rsidP="0009034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90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404"/>
    <w:multiLevelType w:val="hybridMultilevel"/>
    <w:tmpl w:val="721AA7E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58A7"/>
    <w:multiLevelType w:val="hybridMultilevel"/>
    <w:tmpl w:val="A05ED5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244EC"/>
    <w:multiLevelType w:val="hybridMultilevel"/>
    <w:tmpl w:val="009CC5B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ReportControlsVisible" w:val="Empty"/>
    <w:docVar w:name="_AMO_UniqueIdentifier" w:val="a8de91df-3371-4860-96f0-d835c07e6858"/>
  </w:docVars>
  <w:rsids>
    <w:rsidRoot w:val="006B668A"/>
    <w:rsid w:val="00090345"/>
    <w:rsid w:val="001600F6"/>
    <w:rsid w:val="0039337B"/>
    <w:rsid w:val="004C5227"/>
    <w:rsid w:val="00525ACE"/>
    <w:rsid w:val="006B668A"/>
    <w:rsid w:val="008C6B51"/>
    <w:rsid w:val="00EB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A21EF"/>
  <w15:chartTrackingRefBased/>
  <w15:docId w15:val="{BCD2A562-C905-4EA3-A6BF-F5D490D6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68A"/>
    <w:pPr>
      <w:ind w:left="720"/>
      <w:contextualSpacing/>
    </w:pPr>
  </w:style>
  <w:style w:type="table" w:styleId="TableGrid">
    <w:name w:val="Table Grid"/>
    <w:basedOn w:val="TableNormal"/>
    <w:uiPriority w:val="59"/>
    <w:rsid w:val="000903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chn off30</cp:lastModifiedBy>
  <cp:revision>6</cp:revision>
  <dcterms:created xsi:type="dcterms:W3CDTF">2020-12-21T22:30:00Z</dcterms:created>
  <dcterms:modified xsi:type="dcterms:W3CDTF">2021-02-05T02:16:00Z</dcterms:modified>
</cp:coreProperties>
</file>